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Table S7 Suicidal behaviour subgroup analyse</w:t>
      </w:r>
      <w:r>
        <w:rPr/>
        <w:t>s</w:t>
      </w:r>
    </w:p>
    <w:tbl>
      <w:tblPr>
        <w:tblW w:w="95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709"/>
        <w:gridCol w:w="850"/>
        <w:gridCol w:w="851"/>
        <w:gridCol w:w="992"/>
        <w:gridCol w:w="1276"/>
        <w:gridCol w:w="1134"/>
        <w:gridCol w:w="1276"/>
      </w:tblGrid>
      <w:tr>
        <w:trPr>
          <w:trHeight w:val="45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y suicidal behaviou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2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6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Outcome and gend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icide ide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62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8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1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1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9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3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icide attem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8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7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elf-inflicted injur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icidal behaviou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Sample typ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y suicidal behaviour (Population based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3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0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y suicidal behaviour (Non-representative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4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Assessment of exposu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elf-inflicted injury (Prospective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2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y suicidal behaviour (Retrospective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0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7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. Any suicidal behaviou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igh income countries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354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9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0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glect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ny suicidal behaviour (low-to-middle income countries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glect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5. Dose-response relationship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suicide ideation)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lect sometim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lect often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Jewkes et al. [13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9:43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06:00Z</dcterms:modified>
  <cp:revision>11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